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6DB4" w14:textId="2121B7EF" w:rsidR="002B03CD" w:rsidRPr="00A654B7" w:rsidRDefault="002B03CD" w:rsidP="002B03CD">
      <w:pPr>
        <w:pStyle w:val="Caption"/>
        <w:keepNext/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85"/>
        <w:gridCol w:w="2756"/>
        <w:gridCol w:w="1507"/>
        <w:gridCol w:w="1681"/>
        <w:gridCol w:w="1572"/>
        <w:gridCol w:w="1645"/>
        <w:gridCol w:w="1404"/>
        <w:gridCol w:w="1500"/>
      </w:tblGrid>
      <w:tr w:rsidR="002B03CD" w:rsidRPr="00A654B7" w14:paraId="00DFBAB6" w14:textId="77777777" w:rsidTr="00C229CE">
        <w:trPr>
          <w:trHeight w:val="2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5E3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D4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Expected Taxonomy</w:t>
            </w:r>
          </w:p>
        </w:tc>
        <w:tc>
          <w:tcPr>
            <w:tcW w:w="359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BCB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tected Taxonomy</w:t>
            </w:r>
          </w:p>
        </w:tc>
      </w:tr>
      <w:tr w:rsidR="002B03CD" w:rsidRPr="00A654B7" w14:paraId="6C97C6FC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7FC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EC5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FF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ylum (85%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71A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lass (90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FFA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rder (90%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2CB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Family (95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7FE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Genus (98%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50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Species (99%)</w:t>
            </w:r>
          </w:p>
        </w:tc>
      </w:tr>
      <w:tr w:rsidR="002B03CD" w:rsidRPr="00A654B7" w14:paraId="27D5C032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B00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C766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592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7FB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530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0C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8A5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pteri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C92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49099A64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036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3399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62B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53D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Florid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F40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eram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0AA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mel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C5DE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B2CA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255A7B49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D23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19F6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E2F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7B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exanaupli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A21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rpactico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482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actylopu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695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390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448E2372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618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 4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793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38E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D9E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Florid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DF7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eram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C2E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mel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F11D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mentar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B87B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2191ECCC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A14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 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25D2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C62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957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Florid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AA6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eram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5B5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hodomel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8A6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osiphon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4AD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32579C4D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2C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LV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0FE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74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1D3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0E8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ACA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6BA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18A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49A24B4A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F83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LV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F8F9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3BA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5AC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65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E4E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8CCB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32E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7FAD83EE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366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LV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725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6A7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742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FD7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922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A66E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8FA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23D78A45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3D3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LV 4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500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35C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D7F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ADB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2BE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48BC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2BE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17200203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4A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LV 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143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D13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883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haeophyce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750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F9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t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628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AD8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07D04370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DFE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0D8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ed filamentous sp. unknow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32B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149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69C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FD1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050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43FE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ducens</w:t>
            </w:r>
          </w:p>
        </w:tc>
      </w:tr>
      <w:tr w:rsidR="002B03CD" w:rsidRPr="00A654B7" w14:paraId="40CE60C5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E33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E84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ed filamentous sp. unknow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F7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36D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A2F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8D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7F7B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BA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38D7E17F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364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A3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red filamentous sp. unknow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A6D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7FE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(unassigned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479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l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25B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Oscillatoriace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269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053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ducens</w:t>
            </w:r>
          </w:p>
        </w:tc>
      </w:tr>
      <w:tr w:rsidR="002B03CD" w:rsidRPr="00A654B7" w14:paraId="2BC640AE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987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N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536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C0E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AE1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CB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B51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3DC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DB2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152E2EAB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15D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N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057D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AF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25F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851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F0C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229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DC8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743649B4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00C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N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38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 sp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3BE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FBA9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6E1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5CC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Chondri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5D6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E2EC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1BD3AA5A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73A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C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B1D9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isarca caerule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A60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20D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4D1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ndrocerat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76C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lisarcidae*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918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792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2DE6A35E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FD9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C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400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isarca caerule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0CC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F54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98B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ndrocerat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318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lisarc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860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4B5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76A9300A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1C6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C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BD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isarca caerule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FF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79F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F3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ndrocerat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FF6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lisarc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12D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350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1D27CF1F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72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SR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9D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 ruetzleri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430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88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F8C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Buba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9A5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ne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62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D69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etzleri</w:t>
            </w:r>
          </w:p>
        </w:tc>
      </w:tr>
      <w:tr w:rsidR="002B03CD" w:rsidRPr="00A654B7" w14:paraId="06D149BE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AC8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SR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AAB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 ruetzleri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F96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D71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A9F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Buba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980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ne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15A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D33A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etzleri</w:t>
            </w:r>
          </w:p>
        </w:tc>
      </w:tr>
      <w:tr w:rsidR="002B03CD" w:rsidRPr="00A654B7" w14:paraId="37B10AB4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A03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SR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4B0B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 ruetzleri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DDA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544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61F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Buba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E91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ictyonell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FA10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33AC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etzleri</w:t>
            </w:r>
          </w:p>
        </w:tc>
      </w:tr>
      <w:tr w:rsidR="002B03CD" w:rsidRPr="00A654B7" w14:paraId="36D37257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5E3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XM 1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B1C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 mu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AC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6F81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7A9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945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etro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FB9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A101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5ADCC909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385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XM 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448D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 mu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E03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75B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0895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15D2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etro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DD07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10CF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38F635BB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576D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XM 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E5C9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 mu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2D2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28E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09CC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B5E6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etro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36A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2F73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ta</w:t>
            </w:r>
          </w:p>
        </w:tc>
      </w:tr>
      <w:tr w:rsidR="002B03CD" w:rsidRPr="00A654B7" w14:paraId="0CF8C106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1070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XM 4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79CC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 mu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4A2B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434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53E8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BAB4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etro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79E8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B669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B03CD" w:rsidRPr="00A654B7" w14:paraId="62AA912F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C5B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XM 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E2B5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 mut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22CE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05A3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Demospongia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1F07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Haplosclerida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F6BA" w14:textId="77777777" w:rsidR="002B03CD" w:rsidRPr="00A654B7" w:rsidRDefault="002B03CD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Petrosiida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3DB4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estospongia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C6E2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ta</w:t>
            </w:r>
          </w:p>
        </w:tc>
      </w:tr>
      <w:tr w:rsidR="002B03CD" w:rsidRPr="00A654B7" w14:paraId="1536F925" w14:textId="77777777" w:rsidTr="00C229CE">
        <w:trPr>
          <w:trHeight w:val="2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40C" w14:textId="77777777" w:rsidR="002B03CD" w:rsidRPr="00A654B7" w:rsidRDefault="002B03CD" w:rsidP="00C229C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58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061" w14:textId="77777777" w:rsidR="002B03CD" w:rsidRPr="00A654B7" w:rsidRDefault="002B03CD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4B7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proofErr w:type="gramStart"/>
            <w:r w:rsidRPr="00A654B7">
              <w:rPr>
                <w:rFonts w:eastAsia="Times New Roman"/>
                <w:color w:val="000000"/>
                <w:sz w:val="20"/>
                <w:szCs w:val="20"/>
              </w:rPr>
              <w:t>the</w:t>
            </w:r>
            <w:proofErr w:type="gramEnd"/>
            <w:r w:rsidRPr="00A654B7">
              <w:rPr>
                <w:rFonts w:eastAsia="Times New Roman"/>
                <w:color w:val="000000"/>
                <w:sz w:val="20"/>
                <w:szCs w:val="20"/>
              </w:rPr>
              <w:t xml:space="preserve"> sample matched to the expected genus (</w:t>
            </w:r>
            <w:r w:rsidRPr="00A654B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isarca</w:t>
            </w:r>
            <w:r w:rsidRPr="00A654B7">
              <w:rPr>
                <w:rFonts w:eastAsia="Times New Roman"/>
                <w:color w:val="000000"/>
                <w:sz w:val="20"/>
                <w:szCs w:val="20"/>
              </w:rPr>
              <w:t>) just below our genus-level threshold with a score of 0.96</w:t>
            </w:r>
          </w:p>
        </w:tc>
      </w:tr>
    </w:tbl>
    <w:p w14:paraId="789A830C" w14:textId="77777777" w:rsidR="0052539B" w:rsidRDefault="0052539B"/>
    <w:sectPr w:rsidR="0052539B" w:rsidSect="00B90AE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A4E55" w14:textId="77777777" w:rsidR="00AD1A68" w:rsidRDefault="00AD1A68" w:rsidP="00B90AE8">
      <w:r>
        <w:separator/>
      </w:r>
    </w:p>
  </w:endnote>
  <w:endnote w:type="continuationSeparator" w:id="0">
    <w:p w14:paraId="20B07AA4" w14:textId="77777777" w:rsidR="00AD1A68" w:rsidRDefault="00AD1A68" w:rsidP="00B90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88C09" w14:textId="77777777" w:rsidR="003C79FC" w:rsidRDefault="003C79FC" w:rsidP="007A44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93D0" w14:textId="77777777" w:rsidR="00AD1A68" w:rsidRDefault="00AD1A68" w:rsidP="00B90AE8">
      <w:r>
        <w:separator/>
      </w:r>
    </w:p>
  </w:footnote>
  <w:footnote w:type="continuationSeparator" w:id="0">
    <w:p w14:paraId="48EB5398" w14:textId="77777777" w:rsidR="00AD1A68" w:rsidRDefault="00AD1A68" w:rsidP="00B90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CD"/>
    <w:rsid w:val="000F6D7A"/>
    <w:rsid w:val="00165D00"/>
    <w:rsid w:val="001F6249"/>
    <w:rsid w:val="002B03CD"/>
    <w:rsid w:val="003C79FC"/>
    <w:rsid w:val="004B67EE"/>
    <w:rsid w:val="0052539B"/>
    <w:rsid w:val="00623ADC"/>
    <w:rsid w:val="006659EE"/>
    <w:rsid w:val="006C62F1"/>
    <w:rsid w:val="006F231F"/>
    <w:rsid w:val="007D3F60"/>
    <w:rsid w:val="00AD1A68"/>
    <w:rsid w:val="00B90AE8"/>
    <w:rsid w:val="00DA4FD3"/>
    <w:rsid w:val="00E3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3CE0"/>
  <w15:chartTrackingRefBased/>
  <w15:docId w15:val="{4B1FBD32-EA80-C745-A3F7-F93D6912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3C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B0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3CD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B03CD"/>
  </w:style>
  <w:style w:type="character" w:styleId="PageNumber">
    <w:name w:val="page number"/>
    <w:basedOn w:val="DefaultParagraphFont"/>
    <w:uiPriority w:val="99"/>
    <w:semiHidden/>
    <w:unhideWhenUsed/>
    <w:rsid w:val="002B03CD"/>
  </w:style>
  <w:style w:type="paragraph" w:styleId="Header">
    <w:name w:val="header"/>
    <w:basedOn w:val="Normal"/>
    <w:link w:val="HeaderChar"/>
    <w:uiPriority w:val="99"/>
    <w:unhideWhenUsed/>
    <w:rsid w:val="00B90A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A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3</cp:revision>
  <dcterms:created xsi:type="dcterms:W3CDTF">2023-10-13T02:31:00Z</dcterms:created>
  <dcterms:modified xsi:type="dcterms:W3CDTF">2023-10-13T02:47:00Z</dcterms:modified>
</cp:coreProperties>
</file>